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A89" w:rsidRDefault="009B29C4" w:rsidP="006D2A8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934447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D2A89">
        <w:rPr>
          <w:rFonts w:ascii="Times New Roman" w:eastAsia="Times New Roman" w:hAnsi="Times New Roman" w:cs="Times New Roman"/>
          <w:sz w:val="24"/>
          <w:szCs w:val="24"/>
        </w:rPr>
        <w:t xml:space="preserve">Variables presenting no statistical significance (p &gt; .01) in the Chi square association with psychiatrists’ willingness to participate in </w:t>
      </w:r>
      <w:r w:rsidR="006D2A89">
        <w:rPr>
          <w:rFonts w:ascii="Times New Roman" w:eastAsia="Times New Roman" w:hAnsi="Times New Roman" w:cs="Times New Roman"/>
          <w:sz w:val="24"/>
          <w:szCs w:val="24"/>
        </w:rPr>
        <w:t>teaching activities for psychiatry residents</w:t>
      </w:r>
    </w:p>
    <w:tbl>
      <w:tblPr>
        <w:tblStyle w:val="a0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04"/>
        <w:gridCol w:w="1440"/>
        <w:gridCol w:w="813"/>
        <w:gridCol w:w="720"/>
        <w:gridCol w:w="1531"/>
        <w:gridCol w:w="1171"/>
        <w:gridCol w:w="808"/>
        <w:gridCol w:w="1158"/>
        <w:gridCol w:w="1088"/>
        <w:gridCol w:w="717"/>
      </w:tblGrid>
      <w:tr w:rsidR="00934447" w:rsidTr="00934447">
        <w:trPr>
          <w:trHeight w:val="596"/>
        </w:trPr>
        <w:tc>
          <w:tcPr>
            <w:tcW w:w="135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34447" w:rsidRPr="00A57ED9" w:rsidRDefault="0093444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114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Pr="00A57ED9" w:rsidRDefault="00934447" w:rsidP="006D2A89">
            <w:pPr>
              <w:spacing w:line="240" w:lineRule="auto"/>
              <w:ind w:left="-21" w:right="-1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linical training/supervision </w:t>
            </w:r>
          </w:p>
        </w:tc>
        <w:tc>
          <w:tcPr>
            <w:tcW w:w="135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Pr="00A57ED9" w:rsidRDefault="00934447" w:rsidP="006D2A89">
            <w:pPr>
              <w:spacing w:line="240" w:lineRule="auto"/>
              <w:ind w:right="-2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ovision of lectures or skills-based teaching </w:t>
            </w:r>
          </w:p>
        </w:tc>
        <w:tc>
          <w:tcPr>
            <w:tcW w:w="114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Pr="00A57ED9" w:rsidRDefault="00934447" w:rsidP="006D2A8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kills-based examinations </w:t>
            </w:r>
            <w:bookmarkStart w:id="0" w:name="_GoBack"/>
            <w:bookmarkEnd w:id="0"/>
          </w:p>
        </w:tc>
      </w:tr>
      <w:tr w:rsidR="00934447" w:rsidTr="00934447">
        <w:trPr>
          <w:trHeight w:val="470"/>
        </w:trPr>
        <w:tc>
          <w:tcPr>
            <w:tcW w:w="1353" w:type="pct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34447" w:rsidRPr="00A57ED9" w:rsidRDefault="00934447" w:rsidP="00A57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Pr="00A57ED9" w:rsidRDefault="00934447" w:rsidP="00A57ED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Pr="00A57ED9" w:rsidRDefault="00934447" w:rsidP="00A57ED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</w:t>
            </w: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/Fisher Exact* 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Pr="00A57ED9" w:rsidRDefault="00934447" w:rsidP="00A57ED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Pr="00A57ED9" w:rsidRDefault="00934447" w:rsidP="00A57ED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Pr="00A57ED9" w:rsidRDefault="00934447" w:rsidP="00A57ED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</w:t>
            </w: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/Fisher Exact*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Pr="00A57ED9" w:rsidRDefault="00934447" w:rsidP="00A57ED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Pr="00A57ED9" w:rsidRDefault="00934447" w:rsidP="00A57ED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Pr="00A57ED9" w:rsidRDefault="00934447" w:rsidP="00A57ED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</w:t>
            </w: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/Fisher Exact*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Pr="00A57ED9" w:rsidRDefault="00934447" w:rsidP="00A57ED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E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934447" w:rsidTr="00934447">
        <w:trPr>
          <w:trHeight w:val="117"/>
        </w:trPr>
        <w:tc>
          <w:tcPr>
            <w:tcW w:w="1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Work-in horizon Health Zone 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HZ1 NB: Moncton/SE area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HZ2 NB: Fundy Shore and Saint John Area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HZ3 NB: Fredericton and River Valley Area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Eastern Zone NS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Northern Zone NS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Western Zone NS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8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0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6 (85.7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5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5 (83.3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5 (83.3)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56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8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  <w:ind w:right="-96"/>
            </w:pPr>
            <w:r>
              <w:rPr>
                <w:color w:val="000000"/>
                <w:sz w:val="22"/>
                <w:szCs w:val="22"/>
              </w:rPr>
              <w:t>10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  <w:ind w:right="-96"/>
            </w:pPr>
            <w:r>
              <w:rPr>
                <w:color w:val="000000"/>
                <w:sz w:val="22"/>
                <w:szCs w:val="22"/>
              </w:rPr>
              <w:t>6 (85.7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 (6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5 (83.3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2 (66.7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8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0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6 (85.7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 (6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4 (66.7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2 (66.7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09</w:t>
            </w:r>
          </w:p>
        </w:tc>
      </w:tr>
      <w:tr w:rsidR="00934447" w:rsidTr="00934447">
        <w:trPr>
          <w:trHeight w:val="681"/>
        </w:trPr>
        <w:tc>
          <w:tcPr>
            <w:tcW w:w="1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Type of medical graduates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IMG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CMG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1 (88.6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8 (94.7)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65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7 (77.1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7 (89.5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27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6 (74.3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7 (89.5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19</w:t>
            </w:r>
          </w:p>
        </w:tc>
      </w:tr>
      <w:tr w:rsidR="00934447" w:rsidTr="00934447">
        <w:trPr>
          <w:trHeight w:val="123"/>
        </w:trPr>
        <w:tc>
          <w:tcPr>
            <w:tcW w:w="1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Type of completed specialist training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International specialist training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Canadian specialist training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3 (88.5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6 (92.9)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66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0 (76.9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4 (85.7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41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0 (76.9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3 (82.1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63</w:t>
            </w:r>
          </w:p>
        </w:tc>
      </w:tr>
      <w:tr w:rsidR="00934447" w:rsidTr="00934447">
        <w:trPr>
          <w:trHeight w:val="123"/>
        </w:trPr>
        <w:tc>
          <w:tcPr>
            <w:tcW w:w="1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Gender 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Woman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Man 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6 (94.1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3 (89.2)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99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4 (82.4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0 (81.1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91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4 (82.4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9 (78.4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.11</w:t>
            </w:r>
          </w:p>
          <w:p w:rsidR="00934447" w:rsidRDefault="00934447" w:rsidP="00934447"/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934447" w:rsidTr="00934447">
        <w:trPr>
          <w:trHeight w:val="123"/>
        </w:trPr>
        <w:tc>
          <w:tcPr>
            <w:tcW w:w="1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Primary specialization or scope of practice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General adult Psychiatry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Child and adolescent psychiatry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Geriatric Psychiatry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Other 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0 (88.2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3 (92.9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 (100.0)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99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8 (82.4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0 (71.4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 (100.0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6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8 (82.4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9 (64.3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 (100.0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/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42</w:t>
            </w:r>
          </w:p>
        </w:tc>
      </w:tr>
      <w:tr w:rsidR="00934447" w:rsidTr="00934447">
        <w:trPr>
          <w:trHeight w:val="123"/>
        </w:trPr>
        <w:tc>
          <w:tcPr>
            <w:tcW w:w="1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Primary mode of payment for the delivered psychiatric services 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lastRenderedPageBreak/>
              <w:t>Salary with benefits (e.g.,  pension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Fee for service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Sessional fees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Alternate Funding Plan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lastRenderedPageBreak/>
              <w:t>17 (94.4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7 (77.8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8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0 (83.3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7 (100.0)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lastRenderedPageBreak/>
              <w:t>*</w:t>
            </w:r>
          </w:p>
          <w:p w:rsidR="00934447" w:rsidRDefault="00934447" w:rsidP="00934447"/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lastRenderedPageBreak/>
              <w:t>.44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lastRenderedPageBreak/>
              <w:t>16 (88.9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6 (66.7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7 (87.5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9 (75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6 (85.7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lastRenderedPageBreak/>
              <w:t>*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lastRenderedPageBreak/>
              <w:t>.67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lastRenderedPageBreak/>
              <w:t>15 (83.3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7 (77.8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7 (87.5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8 (66.7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6 (85.7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lastRenderedPageBreak/>
              <w:t>*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lastRenderedPageBreak/>
              <w:t>.81</w:t>
            </w:r>
          </w:p>
        </w:tc>
      </w:tr>
      <w:tr w:rsidR="00934447" w:rsidTr="00934447">
        <w:trPr>
          <w:trHeight w:val="123"/>
        </w:trPr>
        <w:tc>
          <w:tcPr>
            <w:tcW w:w="1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Received any formal training in medical education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Yes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No 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9 (90.5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0 (90.9)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99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6 (76.2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8 (84.8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43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5 (71.4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8 (84.8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23</w:t>
            </w:r>
          </w:p>
        </w:tc>
      </w:tr>
      <w:tr w:rsidR="00934447" w:rsidTr="00934447">
        <w:trPr>
          <w:trHeight w:val="123"/>
        </w:trPr>
        <w:tc>
          <w:tcPr>
            <w:tcW w:w="1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Years of experience in clinical training or supervision of medical learners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More than 10 years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6-10 years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-5 years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-2 years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 years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6 (89.7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9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8 (88.9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5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 (50.0)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33</w:t>
            </w: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5 (86.2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7 (77.8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7 (77.8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4 (8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 (50.0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57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3 (79.3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7 (77.8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7 (77.8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5 (100.0)</w:t>
            </w: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 (50.0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4447" w:rsidRDefault="00934447" w:rsidP="00934447">
            <w:pPr>
              <w:spacing w:after="240"/>
            </w:pPr>
          </w:p>
          <w:p w:rsidR="00934447" w:rsidRDefault="00934447" w:rsidP="0093444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.62</w:t>
            </w:r>
          </w:p>
        </w:tc>
      </w:tr>
    </w:tbl>
    <w:p w:rsidR="009A410D" w:rsidRDefault="009A410D"/>
    <w:sectPr w:rsidR="009A410D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10D"/>
    <w:rsid w:val="006D2A89"/>
    <w:rsid w:val="008179BF"/>
    <w:rsid w:val="00934447"/>
    <w:rsid w:val="009A410D"/>
    <w:rsid w:val="009B29C4"/>
    <w:rsid w:val="00A5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E5662F-B882-4AF0-AC69-CB7D98505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57E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4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00549">
          <w:marLeft w:val="-4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5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08423">
          <w:marLeft w:val="-4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9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39803">
          <w:marLeft w:val="-4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8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5560">
          <w:marLeft w:val="-4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9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240560">
          <w:marLeft w:val="-4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6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61356">
          <w:marLeft w:val="-4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/jzwYZoXDrHN4bxAVPngMku3+JQ==">CgMxLjA4AHIhMUhKSm5ENERiTFpjT0tPV3RNVXE5dkItQ1c5Znd5Vjd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HA</Company>
  <LinksUpToDate>false</LinksUpToDate>
  <CharactersWithSpaces>2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s, Raquel L</dc:creator>
  <cp:lastModifiedBy>Dias, Raquel L</cp:lastModifiedBy>
  <cp:revision>3</cp:revision>
  <dcterms:created xsi:type="dcterms:W3CDTF">2023-11-17T14:50:00Z</dcterms:created>
  <dcterms:modified xsi:type="dcterms:W3CDTF">2023-11-17T15:06:00Z</dcterms:modified>
</cp:coreProperties>
</file>